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0614" w:rsidRPr="003A517C" w:rsidRDefault="00CE0614" w:rsidP="00CE0614">
      <w:pPr>
        <w:jc w:val="center"/>
        <w:rPr>
          <w:rFonts w:ascii="Times New Roman" w:hAnsi="Times New Roman" w:cs="Times New Roman"/>
          <w:sz w:val="18"/>
          <w:szCs w:val="18"/>
        </w:rPr>
      </w:pPr>
      <w:r w:rsidRPr="003A517C">
        <w:rPr>
          <w:rFonts w:ascii="Times New Roman" w:hAnsi="Times New Roman" w:cs="Times New Roman"/>
          <w:sz w:val="18"/>
          <w:szCs w:val="18"/>
        </w:rPr>
        <w:t>Table S3 Primers used in this study</w:t>
      </w:r>
    </w:p>
    <w:tbl>
      <w:tblPr>
        <w:tblW w:w="60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5"/>
        <w:gridCol w:w="4402"/>
      </w:tblGrid>
      <w:tr w:rsidR="00CE0614" w:rsidRPr="003A517C" w:rsidTr="00CE0614">
        <w:trPr>
          <w:trHeight w:val="315"/>
          <w:jc w:val="center"/>
        </w:trPr>
        <w:tc>
          <w:tcPr>
            <w:tcW w:w="6007" w:type="dxa"/>
            <w:gridSpan w:val="2"/>
            <w:shd w:val="clear" w:color="auto" w:fill="auto"/>
            <w:noWrap/>
            <w:vAlign w:val="center"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st of qRT-PCR primers used in this study</w:t>
            </w:r>
          </w:p>
        </w:tc>
      </w:tr>
      <w:tr w:rsidR="00CE0614" w:rsidRPr="003A517C" w:rsidTr="00CE0614">
        <w:trPr>
          <w:trHeight w:val="315"/>
          <w:jc w:val="center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4402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quence(5'-3')</w:t>
            </w:r>
          </w:p>
        </w:tc>
      </w:tr>
      <w:tr w:rsidR="00CE0614" w:rsidRPr="003A517C" w:rsidTr="00CE0614">
        <w:trPr>
          <w:trHeight w:val="315"/>
          <w:jc w:val="center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GASA1-F</w:t>
            </w:r>
          </w:p>
        </w:tc>
        <w:tc>
          <w:tcPr>
            <w:tcW w:w="4402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TTATTCCTACCCGAAAATTG</w:t>
            </w:r>
          </w:p>
        </w:tc>
      </w:tr>
      <w:tr w:rsidR="00CE0614" w:rsidRPr="003A517C" w:rsidTr="00CE0614">
        <w:trPr>
          <w:trHeight w:val="315"/>
          <w:jc w:val="center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GASA1-R</w:t>
            </w:r>
          </w:p>
        </w:tc>
        <w:tc>
          <w:tcPr>
            <w:tcW w:w="4402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TACACAGTCTTGGCCTTG</w:t>
            </w:r>
          </w:p>
        </w:tc>
      </w:tr>
      <w:tr w:rsidR="00CE0614" w:rsidRPr="003A517C" w:rsidTr="00CE0614">
        <w:trPr>
          <w:trHeight w:val="315"/>
          <w:jc w:val="center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GASA2-F</w:t>
            </w:r>
          </w:p>
        </w:tc>
        <w:tc>
          <w:tcPr>
            <w:tcW w:w="4402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GCATGTAAAGCAAGGTG</w:t>
            </w:r>
          </w:p>
        </w:tc>
      </w:tr>
      <w:tr w:rsidR="00CE0614" w:rsidRPr="003A517C" w:rsidTr="00CE0614">
        <w:trPr>
          <w:trHeight w:val="315"/>
          <w:jc w:val="center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GASA2-R</w:t>
            </w:r>
          </w:p>
        </w:tc>
        <w:tc>
          <w:tcPr>
            <w:tcW w:w="4402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GGGCAAGTTTCAGTGTTG</w:t>
            </w:r>
          </w:p>
        </w:tc>
      </w:tr>
      <w:tr w:rsidR="00CE0614" w:rsidRPr="003A517C" w:rsidTr="00CE0614">
        <w:trPr>
          <w:trHeight w:val="315"/>
          <w:jc w:val="center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GASA3-F</w:t>
            </w:r>
          </w:p>
        </w:tc>
        <w:tc>
          <w:tcPr>
            <w:tcW w:w="4402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ACACGGATGCAACAGAG</w:t>
            </w:r>
          </w:p>
        </w:tc>
      </w:tr>
      <w:tr w:rsidR="00CE0614" w:rsidRPr="003A517C" w:rsidTr="00CE0614">
        <w:trPr>
          <w:trHeight w:val="315"/>
          <w:jc w:val="center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GASA3-R</w:t>
            </w:r>
          </w:p>
        </w:tc>
        <w:tc>
          <w:tcPr>
            <w:tcW w:w="4402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GTTACAACGGCCACAG</w:t>
            </w:r>
          </w:p>
        </w:tc>
      </w:tr>
      <w:tr w:rsidR="00CE0614" w:rsidRPr="003A517C" w:rsidTr="00CE0614">
        <w:trPr>
          <w:trHeight w:val="315"/>
          <w:jc w:val="center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GASA4-F</w:t>
            </w:r>
          </w:p>
        </w:tc>
        <w:tc>
          <w:tcPr>
            <w:tcW w:w="4402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TCGAGGCAGAAAATATGC</w:t>
            </w:r>
          </w:p>
        </w:tc>
        <w:bookmarkStart w:id="0" w:name="_GoBack"/>
        <w:bookmarkEnd w:id="0"/>
      </w:tr>
      <w:tr w:rsidR="00CE0614" w:rsidRPr="003A517C" w:rsidTr="00CE0614">
        <w:trPr>
          <w:trHeight w:val="315"/>
          <w:jc w:val="center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GASA4-R</w:t>
            </w:r>
          </w:p>
        </w:tc>
        <w:tc>
          <w:tcPr>
            <w:tcW w:w="4402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ATGGCAAAGTAGCAGGG</w:t>
            </w:r>
          </w:p>
        </w:tc>
      </w:tr>
      <w:tr w:rsidR="00CE0614" w:rsidRPr="003A517C" w:rsidTr="00CE0614">
        <w:trPr>
          <w:trHeight w:val="315"/>
          <w:jc w:val="center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GASA5-F</w:t>
            </w:r>
          </w:p>
        </w:tc>
        <w:tc>
          <w:tcPr>
            <w:tcW w:w="4402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CTCAAAGCTCGTCCTAA</w:t>
            </w:r>
          </w:p>
        </w:tc>
      </w:tr>
      <w:tr w:rsidR="00CE0614" w:rsidRPr="003A517C" w:rsidTr="00CE0614">
        <w:trPr>
          <w:trHeight w:val="315"/>
          <w:jc w:val="center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GASA5-R</w:t>
            </w:r>
          </w:p>
        </w:tc>
        <w:tc>
          <w:tcPr>
            <w:tcW w:w="4402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CTCATGCACATTTTCTGTC</w:t>
            </w:r>
          </w:p>
        </w:tc>
      </w:tr>
      <w:tr w:rsidR="00CE0614" w:rsidRPr="003A517C" w:rsidTr="00CE0614">
        <w:trPr>
          <w:trHeight w:val="315"/>
          <w:jc w:val="center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GASA6-F</w:t>
            </w:r>
          </w:p>
        </w:tc>
        <w:tc>
          <w:tcPr>
            <w:tcW w:w="4402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TTCACTGAGGCTGTTTCC</w:t>
            </w:r>
          </w:p>
        </w:tc>
      </w:tr>
      <w:tr w:rsidR="00CE0614" w:rsidRPr="003A517C" w:rsidTr="00CE0614">
        <w:trPr>
          <w:trHeight w:val="315"/>
          <w:jc w:val="center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GASA6-R</w:t>
            </w:r>
          </w:p>
        </w:tc>
        <w:tc>
          <w:tcPr>
            <w:tcW w:w="4402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TACCCACAGTTGATCTTCC</w:t>
            </w:r>
          </w:p>
        </w:tc>
      </w:tr>
      <w:tr w:rsidR="00CE0614" w:rsidRPr="003A517C" w:rsidTr="00CE0614">
        <w:trPr>
          <w:trHeight w:val="315"/>
          <w:jc w:val="center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GASA7-F</w:t>
            </w:r>
          </w:p>
        </w:tc>
        <w:tc>
          <w:tcPr>
            <w:tcW w:w="4402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AAATCAACTGTGGGCATG</w:t>
            </w:r>
          </w:p>
        </w:tc>
      </w:tr>
      <w:tr w:rsidR="00CE0614" w:rsidRPr="003A517C" w:rsidTr="00CE0614">
        <w:trPr>
          <w:trHeight w:val="315"/>
          <w:jc w:val="center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GASA7-R</w:t>
            </w:r>
          </w:p>
        </w:tc>
        <w:tc>
          <w:tcPr>
            <w:tcW w:w="4402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GAACACAATGGCATCTTG</w:t>
            </w:r>
          </w:p>
        </w:tc>
      </w:tr>
      <w:tr w:rsidR="00CE0614" w:rsidRPr="003A517C" w:rsidTr="00CE0614">
        <w:trPr>
          <w:trHeight w:val="315"/>
          <w:jc w:val="center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GASA8-F</w:t>
            </w:r>
          </w:p>
        </w:tc>
        <w:tc>
          <w:tcPr>
            <w:tcW w:w="4402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GAATATAGGTGCAGCGAG</w:t>
            </w:r>
          </w:p>
        </w:tc>
      </w:tr>
      <w:tr w:rsidR="00CE0614" w:rsidRPr="003A517C" w:rsidTr="00CE0614">
        <w:trPr>
          <w:trHeight w:val="315"/>
          <w:jc w:val="center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GASA8-R</w:t>
            </w:r>
          </w:p>
        </w:tc>
        <w:tc>
          <w:tcPr>
            <w:tcW w:w="4402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GCAAGCTTCATAATTTCCAG</w:t>
            </w:r>
          </w:p>
        </w:tc>
      </w:tr>
      <w:tr w:rsidR="00CE0614" w:rsidRPr="003A517C" w:rsidTr="00CE0614">
        <w:trPr>
          <w:trHeight w:val="315"/>
          <w:jc w:val="center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GASA9-F</w:t>
            </w:r>
          </w:p>
        </w:tc>
        <w:tc>
          <w:tcPr>
            <w:tcW w:w="4402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GATTGTGGAGGGTTATGC</w:t>
            </w:r>
          </w:p>
        </w:tc>
      </w:tr>
      <w:tr w:rsidR="00CE0614" w:rsidRPr="003A517C" w:rsidTr="00CE0614">
        <w:trPr>
          <w:trHeight w:val="315"/>
          <w:jc w:val="center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GASA9-R</w:t>
            </w:r>
          </w:p>
        </w:tc>
        <w:tc>
          <w:tcPr>
            <w:tcW w:w="4402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CTGTTGCCAAAGGTACC</w:t>
            </w:r>
          </w:p>
        </w:tc>
      </w:tr>
      <w:tr w:rsidR="00CE0614" w:rsidRPr="003A517C" w:rsidTr="00CE0614">
        <w:trPr>
          <w:trHeight w:val="315"/>
          <w:jc w:val="center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GASA10-F</w:t>
            </w:r>
          </w:p>
        </w:tc>
        <w:tc>
          <w:tcPr>
            <w:tcW w:w="4402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CCGCAACATCACATAAG</w:t>
            </w:r>
          </w:p>
        </w:tc>
      </w:tr>
      <w:tr w:rsidR="00CE0614" w:rsidRPr="003A517C" w:rsidTr="00CE0614">
        <w:trPr>
          <w:trHeight w:val="315"/>
          <w:jc w:val="center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GASA10-R</w:t>
            </w:r>
          </w:p>
        </w:tc>
        <w:tc>
          <w:tcPr>
            <w:tcW w:w="4402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TTCCAATCGTTGTAGCAGG</w:t>
            </w:r>
          </w:p>
        </w:tc>
      </w:tr>
      <w:tr w:rsidR="00CE0614" w:rsidRPr="003A517C" w:rsidTr="00CE0614">
        <w:trPr>
          <w:trHeight w:val="315"/>
          <w:jc w:val="center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GASA11-F</w:t>
            </w:r>
          </w:p>
        </w:tc>
        <w:tc>
          <w:tcPr>
            <w:tcW w:w="4402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CTCTTTGAATGTTCGAGTGC</w:t>
            </w:r>
          </w:p>
        </w:tc>
      </w:tr>
      <w:tr w:rsidR="00CE0614" w:rsidRPr="003A517C" w:rsidTr="00CE0614">
        <w:trPr>
          <w:trHeight w:val="315"/>
          <w:jc w:val="center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GASA11-R</w:t>
            </w:r>
          </w:p>
        </w:tc>
        <w:tc>
          <w:tcPr>
            <w:tcW w:w="4402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ATTGGCACCAGTTACAAC</w:t>
            </w:r>
          </w:p>
        </w:tc>
      </w:tr>
      <w:tr w:rsidR="00CE0614" w:rsidRPr="003A517C" w:rsidTr="00CE0614">
        <w:trPr>
          <w:trHeight w:val="315"/>
          <w:jc w:val="center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GASA12-F</w:t>
            </w:r>
          </w:p>
        </w:tc>
        <w:tc>
          <w:tcPr>
            <w:tcW w:w="4402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TCCGTCCTGAAGATTGC</w:t>
            </w:r>
          </w:p>
        </w:tc>
      </w:tr>
      <w:tr w:rsidR="00CE0614" w:rsidRPr="003A517C" w:rsidTr="00CE0614">
        <w:trPr>
          <w:trHeight w:val="315"/>
          <w:jc w:val="center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GASA12-R</w:t>
            </w:r>
          </w:p>
        </w:tc>
        <w:tc>
          <w:tcPr>
            <w:tcW w:w="4402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TGCCATGAGTTCCAGG</w:t>
            </w:r>
          </w:p>
        </w:tc>
      </w:tr>
      <w:tr w:rsidR="00CE0614" w:rsidRPr="003A517C" w:rsidTr="00CE0614">
        <w:trPr>
          <w:trHeight w:val="315"/>
          <w:jc w:val="center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GASA13-F</w:t>
            </w:r>
          </w:p>
        </w:tc>
        <w:tc>
          <w:tcPr>
            <w:tcW w:w="4402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TGATGCTACTCCCTCTTC</w:t>
            </w:r>
          </w:p>
        </w:tc>
      </w:tr>
      <w:tr w:rsidR="00CE0614" w:rsidRPr="003A517C" w:rsidTr="00CE0614">
        <w:trPr>
          <w:trHeight w:val="315"/>
          <w:jc w:val="center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GASA13-R</w:t>
            </w:r>
          </w:p>
        </w:tc>
        <w:tc>
          <w:tcPr>
            <w:tcW w:w="4402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AGGTGCTGGAGATTCTG</w:t>
            </w:r>
          </w:p>
        </w:tc>
      </w:tr>
      <w:tr w:rsidR="00CE0614" w:rsidRPr="003A517C" w:rsidTr="00CE0614">
        <w:trPr>
          <w:trHeight w:val="315"/>
          <w:jc w:val="center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GASA14-F</w:t>
            </w:r>
          </w:p>
        </w:tc>
        <w:tc>
          <w:tcPr>
            <w:tcW w:w="4402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TTGAAGTATTGTGGGATATGTTG</w:t>
            </w:r>
          </w:p>
        </w:tc>
      </w:tr>
      <w:tr w:rsidR="00CE0614" w:rsidRPr="003A517C" w:rsidTr="00CE0614">
        <w:trPr>
          <w:trHeight w:val="315"/>
          <w:jc w:val="center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GASA14-R</w:t>
            </w:r>
          </w:p>
        </w:tc>
        <w:tc>
          <w:tcPr>
            <w:tcW w:w="4402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GCACTCGTCTTTGTTC</w:t>
            </w:r>
          </w:p>
        </w:tc>
      </w:tr>
      <w:tr w:rsidR="00CE0614" w:rsidRPr="003A517C" w:rsidTr="00CE0614">
        <w:trPr>
          <w:trHeight w:val="315"/>
          <w:jc w:val="center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GASA15-F</w:t>
            </w:r>
          </w:p>
        </w:tc>
        <w:tc>
          <w:tcPr>
            <w:tcW w:w="4402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TCACTCTTGTTCTTACCCC</w:t>
            </w:r>
          </w:p>
        </w:tc>
      </w:tr>
      <w:tr w:rsidR="00CE0614" w:rsidRPr="003A517C" w:rsidTr="00CE0614">
        <w:trPr>
          <w:trHeight w:val="315"/>
          <w:jc w:val="center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GASA15-R</w:t>
            </w:r>
          </w:p>
        </w:tc>
        <w:tc>
          <w:tcPr>
            <w:tcW w:w="4402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TTCTTCACAACAAATTCCAC</w:t>
            </w:r>
          </w:p>
        </w:tc>
      </w:tr>
      <w:tr w:rsidR="00CE0614" w:rsidRPr="003A517C" w:rsidTr="00CE0614">
        <w:trPr>
          <w:trHeight w:val="315"/>
          <w:jc w:val="center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GASA16-F</w:t>
            </w:r>
          </w:p>
        </w:tc>
        <w:tc>
          <w:tcPr>
            <w:tcW w:w="4402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TTCTTGAAACCGCAACG</w:t>
            </w:r>
          </w:p>
        </w:tc>
      </w:tr>
      <w:tr w:rsidR="00CE0614" w:rsidRPr="003A517C" w:rsidTr="00CE0614">
        <w:trPr>
          <w:trHeight w:val="315"/>
          <w:jc w:val="center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GASA16-R</w:t>
            </w:r>
          </w:p>
        </w:tc>
        <w:tc>
          <w:tcPr>
            <w:tcW w:w="4402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CCTTCACTCCTGCCTTG</w:t>
            </w:r>
          </w:p>
        </w:tc>
      </w:tr>
      <w:tr w:rsidR="00CE0614" w:rsidRPr="003A517C" w:rsidTr="00CE0614">
        <w:trPr>
          <w:trHeight w:val="315"/>
          <w:jc w:val="center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GASA17-F</w:t>
            </w:r>
          </w:p>
        </w:tc>
        <w:tc>
          <w:tcPr>
            <w:tcW w:w="4402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TGAGGCGTGGGAAAG</w:t>
            </w:r>
          </w:p>
        </w:tc>
      </w:tr>
      <w:tr w:rsidR="00CE0614" w:rsidRPr="003A517C" w:rsidTr="00CE0614">
        <w:trPr>
          <w:trHeight w:val="315"/>
          <w:jc w:val="center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GASA17-R</w:t>
            </w:r>
          </w:p>
        </w:tc>
        <w:tc>
          <w:tcPr>
            <w:tcW w:w="4402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ATGTCTCTATAACAAGGGC</w:t>
            </w:r>
          </w:p>
        </w:tc>
      </w:tr>
      <w:tr w:rsidR="00CE0614" w:rsidRPr="003A517C" w:rsidTr="00CE0614">
        <w:trPr>
          <w:trHeight w:val="315"/>
          <w:jc w:val="center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GASA18-F</w:t>
            </w:r>
          </w:p>
        </w:tc>
        <w:tc>
          <w:tcPr>
            <w:tcW w:w="4402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CATGCGATTCTAAGTGCG</w:t>
            </w:r>
          </w:p>
        </w:tc>
      </w:tr>
      <w:tr w:rsidR="00CE0614" w:rsidRPr="003A517C" w:rsidTr="00CE0614">
        <w:trPr>
          <w:trHeight w:val="315"/>
          <w:jc w:val="center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GASA18-R</w:t>
            </w:r>
          </w:p>
        </w:tc>
        <w:tc>
          <w:tcPr>
            <w:tcW w:w="4402" w:type="dxa"/>
            <w:shd w:val="clear" w:color="auto" w:fill="auto"/>
            <w:noWrap/>
            <w:vAlign w:val="center"/>
            <w:hideMark/>
          </w:tcPr>
          <w:p w:rsidR="00CE0614" w:rsidRPr="003A517C" w:rsidRDefault="00CE0614" w:rsidP="00CE06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517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ACAGTAGGTCAAGCAAC</w:t>
            </w:r>
          </w:p>
        </w:tc>
      </w:tr>
    </w:tbl>
    <w:p w:rsidR="00CE0614" w:rsidRPr="00CE0614" w:rsidRDefault="00CE0614" w:rsidP="00CE0614">
      <w:pPr>
        <w:jc w:val="center"/>
        <w:rPr>
          <w:rFonts w:ascii="Times New Roman" w:hAnsi="Times New Roman" w:cs="Times New Roman"/>
          <w:sz w:val="28"/>
          <w:szCs w:val="28"/>
        </w:rPr>
      </w:pPr>
    </w:p>
    <w:sectPr w:rsidR="00CE0614" w:rsidRPr="00CE06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63B4" w:rsidRDefault="00A563B4" w:rsidP="00CE0614">
      <w:r>
        <w:separator/>
      </w:r>
    </w:p>
  </w:endnote>
  <w:endnote w:type="continuationSeparator" w:id="0">
    <w:p w:rsidR="00A563B4" w:rsidRDefault="00A563B4" w:rsidP="00CE06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63B4" w:rsidRDefault="00A563B4" w:rsidP="00CE0614">
      <w:r>
        <w:separator/>
      </w:r>
    </w:p>
  </w:footnote>
  <w:footnote w:type="continuationSeparator" w:id="0">
    <w:p w:rsidR="00A563B4" w:rsidRDefault="00A563B4" w:rsidP="00CE06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985"/>
    <w:rsid w:val="00245985"/>
    <w:rsid w:val="003A517C"/>
    <w:rsid w:val="006C70B1"/>
    <w:rsid w:val="00A563B4"/>
    <w:rsid w:val="00AD30AA"/>
    <w:rsid w:val="00CE0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A6EA428-DD48-4098-BAED-4566EA1DF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06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06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06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06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813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5</Words>
  <Characters>1113</Characters>
  <Application>Microsoft Office Word</Application>
  <DocSecurity>0</DocSecurity>
  <Lines>9</Lines>
  <Paragraphs>2</Paragraphs>
  <ScaleCrop>false</ScaleCrop>
  <Company>P R C</Company>
  <LinksUpToDate>false</LinksUpToDate>
  <CharactersWithSpaces>1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1-08-10T01:26:00Z</dcterms:created>
  <dcterms:modified xsi:type="dcterms:W3CDTF">2021-08-29T13:05:00Z</dcterms:modified>
</cp:coreProperties>
</file>